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48C07" w14:textId="77777777" w:rsidR="00315164" w:rsidRPr="008E3262" w:rsidRDefault="00315164" w:rsidP="00315164">
      <w:pPr>
        <w:snapToGrid w:val="0"/>
        <w:spacing w:line="360" w:lineRule="auto"/>
        <w:rPr>
          <w:b/>
          <w:bCs/>
          <w:lang w:val="en-US"/>
        </w:rPr>
      </w:pPr>
      <w:r w:rsidRPr="00BA54AD">
        <w:rPr>
          <w:b/>
          <w:bCs/>
          <w:lang w:val="en-US"/>
        </w:rPr>
        <w:t xml:space="preserve">Multimedia appendix </w:t>
      </w:r>
      <w:r>
        <w:rPr>
          <w:b/>
          <w:bCs/>
          <w:lang w:val="en-US"/>
        </w:rPr>
        <w:t>3:</w:t>
      </w:r>
      <w:r>
        <w:rPr>
          <w:b/>
          <w:bCs/>
          <w:lang w:val="en-US"/>
        </w:rPr>
        <w:br/>
      </w:r>
      <w:r w:rsidRPr="008C54D6">
        <w:rPr>
          <w:lang w:val="en-US"/>
        </w:rPr>
        <w:t>Feasibility and implementation indicators and measurements</w:t>
      </w:r>
    </w:p>
    <w:tbl>
      <w:tblPr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6"/>
        <w:gridCol w:w="3470"/>
        <w:gridCol w:w="3893"/>
      </w:tblGrid>
      <w:tr w:rsidR="00315164" w:rsidRPr="0078308D" w14:paraId="55347D7C" w14:textId="77777777" w:rsidTr="004B1ADC">
        <w:trPr>
          <w:trHeight w:val="547"/>
        </w:trPr>
        <w:tc>
          <w:tcPr>
            <w:tcW w:w="985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68CA11E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b/>
                <w:bCs/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 xml:space="preserve">Feasibility and Implementation Indicators </w:t>
            </w:r>
          </w:p>
        </w:tc>
        <w:tc>
          <w:tcPr>
            <w:tcW w:w="1892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0DB4B2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b/>
                <w:bCs/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>Measures</w:t>
            </w:r>
          </w:p>
        </w:tc>
        <w:tc>
          <w:tcPr>
            <w:tcW w:w="2123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4D9DE5E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b/>
                <w:bCs/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>Data Sources</w:t>
            </w:r>
          </w:p>
        </w:tc>
      </w:tr>
      <w:tr w:rsidR="00315164" w:rsidRPr="000F5FD6" w14:paraId="1035459A" w14:textId="77777777" w:rsidTr="004B1ADC">
        <w:trPr>
          <w:trHeight w:val="1628"/>
        </w:trPr>
        <w:tc>
          <w:tcPr>
            <w:tcW w:w="985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9BEE6DF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Acceptability – by all relevant stakeholders for diabetes care</w:t>
            </w:r>
          </w:p>
        </w:tc>
        <w:tc>
          <w:tcPr>
            <w:tcW w:w="1892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BABD746" w14:textId="0E1D0167" w:rsidR="00315164" w:rsidRPr="0078308D" w:rsidRDefault="00C075D9" w:rsidP="00315164">
            <w:pPr>
              <w:pStyle w:val="Listeafsnit"/>
              <w:numPr>
                <w:ilvl w:val="0"/>
                <w:numId w:val="1"/>
              </w:numPr>
              <w:tabs>
                <w:tab w:val="center" w:pos="1747"/>
              </w:tabs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</w:t>
            </w:r>
            <w:r w:rsidRPr="0078308D">
              <w:rPr>
                <w:szCs w:val="24"/>
                <w:lang w:val="en-US"/>
              </w:rPr>
              <w:t xml:space="preserve"> </w:t>
            </w:r>
            <w:r w:rsidR="00315164" w:rsidRPr="0078308D">
              <w:rPr>
                <w:szCs w:val="24"/>
                <w:lang w:val="en-US"/>
              </w:rPr>
              <w:t>of PWD reporting a positive influence related to the use of the PRO diabetes Questionnaire</w:t>
            </w:r>
          </w:p>
          <w:p w14:paraId="5A6E5F3C" w14:textId="09CB873E" w:rsidR="00315164" w:rsidRPr="0078308D" w:rsidRDefault="00C075D9" w:rsidP="00315164">
            <w:pPr>
              <w:pStyle w:val="Listeafsnit"/>
              <w:numPr>
                <w:ilvl w:val="0"/>
                <w:numId w:val="1"/>
              </w:numPr>
              <w:tabs>
                <w:tab w:val="center" w:pos="1747"/>
              </w:tabs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</w:t>
            </w:r>
            <w:r w:rsidR="00315164" w:rsidRPr="0078308D">
              <w:rPr>
                <w:szCs w:val="24"/>
                <w:lang w:val="en-US"/>
              </w:rPr>
              <w:t xml:space="preserve"> of HCPs reporting that the PRO Diabetes Tool was </w:t>
            </w:r>
            <w:r w:rsidR="00315164" w:rsidRPr="0078308D">
              <w:rPr>
                <w:szCs w:val="24"/>
                <w:lang w:val="en-US"/>
              </w:rPr>
              <w:t>value-adding and relevant for continued use</w:t>
            </w:r>
            <w:r w:rsidR="00315164">
              <w:rPr>
                <w:szCs w:val="24"/>
                <w:lang w:val="en-US"/>
              </w:rPr>
              <w:t>.</w:t>
            </w:r>
          </w:p>
          <w:p w14:paraId="57487396" w14:textId="77777777" w:rsidR="00315164" w:rsidRPr="0078308D" w:rsidRDefault="00315164" w:rsidP="004B1ADC">
            <w:pPr>
              <w:tabs>
                <w:tab w:val="center" w:pos="1747"/>
              </w:tabs>
              <w:snapToGrid w:val="0"/>
              <w:spacing w:after="0" w:line="360" w:lineRule="auto"/>
              <w:rPr>
                <w:szCs w:val="24"/>
                <w:lang w:val="en-US"/>
              </w:rPr>
            </w:pPr>
          </w:p>
        </w:tc>
        <w:tc>
          <w:tcPr>
            <w:tcW w:w="2123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18725D3" w14:textId="77777777" w:rsidR="00315164" w:rsidRPr="0078308D" w:rsidRDefault="00315164" w:rsidP="00315164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evaluation questionnaires</w:t>
            </w:r>
          </w:p>
          <w:p w14:paraId="08C2CB73" w14:textId="77777777" w:rsidR="00315164" w:rsidRPr="0078308D" w:rsidRDefault="00315164" w:rsidP="00315164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semi-structured patient interviews</w:t>
            </w:r>
          </w:p>
          <w:p w14:paraId="3403AC4E" w14:textId="77777777" w:rsidR="00315164" w:rsidRPr="0078308D" w:rsidRDefault="00315164" w:rsidP="00315164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 semi-structured evaluation workshops</w:t>
            </w:r>
          </w:p>
          <w:p w14:paraId="0BF608A7" w14:textId="77777777" w:rsidR="00315164" w:rsidRPr="0078308D" w:rsidRDefault="00315164" w:rsidP="00315164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Multi-stakeholder national work group</w:t>
            </w:r>
          </w:p>
          <w:p w14:paraId="78B699C0" w14:textId="77777777" w:rsidR="00315164" w:rsidRPr="0078308D" w:rsidRDefault="00315164" w:rsidP="00315164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Selected sites: Visit observations/recordings</w:t>
            </w:r>
          </w:p>
        </w:tc>
      </w:tr>
      <w:tr w:rsidR="00315164" w:rsidRPr="0078308D" w14:paraId="3848B71E" w14:textId="77777777" w:rsidTr="004B1ADC">
        <w:trPr>
          <w:trHeight w:val="1663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6BBD951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Appropriateness</w:t>
            </w:r>
          </w:p>
        </w:tc>
        <w:tc>
          <w:tcPr>
            <w:tcW w:w="1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F8CF75B" w14:textId="6C0756F1" w:rsidR="00315164" w:rsidRPr="0078308D" w:rsidRDefault="00315164" w:rsidP="00315164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</w:t>
            </w:r>
            <w:r w:rsidRPr="0078308D">
              <w:rPr>
                <w:szCs w:val="24"/>
                <w:lang w:val="en-US"/>
              </w:rPr>
              <w:t xml:space="preserve"> of PWD finding the tool relevant (by setting, visit type, patient profile)</w:t>
            </w:r>
            <w:r>
              <w:rPr>
                <w:szCs w:val="24"/>
                <w:lang w:val="en-US"/>
              </w:rPr>
              <w:t>.</w:t>
            </w:r>
          </w:p>
          <w:p w14:paraId="6DFA2C5B" w14:textId="709F4DD0" w:rsidR="00315164" w:rsidRPr="0078308D" w:rsidRDefault="00315164" w:rsidP="00315164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</w:t>
            </w:r>
            <w:r w:rsidRPr="0078308D">
              <w:rPr>
                <w:szCs w:val="24"/>
                <w:lang w:val="en-US"/>
              </w:rPr>
              <w:t xml:space="preserve"> of HCPs finding the tool appropriate (by setting, visit type, profession)</w:t>
            </w:r>
            <w:r>
              <w:rPr>
                <w:szCs w:val="24"/>
                <w:lang w:val="en-US"/>
              </w:rPr>
              <w:t>.</w:t>
            </w:r>
          </w:p>
          <w:p w14:paraId="31849825" w14:textId="06BE2BF7" w:rsidR="00315164" w:rsidRPr="0078308D" w:rsidRDefault="00315164" w:rsidP="00315164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Utility of PRO output for screening, dialogue- and decision-support, treatment and outcome monitoring and potential for use during pre-visit visitation support</w:t>
            </w:r>
            <w:r>
              <w:rPr>
                <w:szCs w:val="24"/>
                <w:lang w:val="en-US"/>
              </w:rPr>
              <w:t>.</w:t>
            </w:r>
          </w:p>
        </w:tc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6CD8B4C" w14:textId="77777777" w:rsidR="00315164" w:rsidRPr="0078308D" w:rsidRDefault="00315164" w:rsidP="00315164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 xml:space="preserve">Post-visit PWD and HCP evaluations </w:t>
            </w:r>
          </w:p>
          <w:p w14:paraId="5665C3DE" w14:textId="77777777" w:rsidR="00315164" w:rsidRPr="0078308D" w:rsidRDefault="00315164" w:rsidP="00315164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PWD interviews</w:t>
            </w:r>
          </w:p>
          <w:p w14:paraId="1917ECA6" w14:textId="77777777" w:rsidR="00315164" w:rsidRPr="0078308D" w:rsidRDefault="00315164" w:rsidP="00315164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 evaluation workshops</w:t>
            </w:r>
          </w:p>
          <w:p w14:paraId="45DE5D58" w14:textId="77777777" w:rsidR="00315164" w:rsidRPr="0078308D" w:rsidRDefault="00315164" w:rsidP="00315164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Multi-stakeholder national working group</w:t>
            </w:r>
          </w:p>
          <w:p w14:paraId="7EAFC5EB" w14:textId="77777777" w:rsidR="00315164" w:rsidRPr="0078308D" w:rsidRDefault="00315164" w:rsidP="00315164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Selected sites: Parallel pre-post clinical study impacts on care activities/resource use. Observations/recordings of visits.</w:t>
            </w:r>
            <w:r w:rsidRPr="0078308D">
              <w:rPr>
                <w:szCs w:val="24"/>
                <w:lang w:val="en-US"/>
              </w:rPr>
              <w:br/>
            </w:r>
          </w:p>
        </w:tc>
      </w:tr>
      <w:tr w:rsidR="00315164" w:rsidRPr="000F5FD6" w14:paraId="6735FB8F" w14:textId="77777777" w:rsidTr="004B1ADC">
        <w:trPr>
          <w:trHeight w:val="1043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8A5BF5B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Feasibility</w:t>
            </w:r>
          </w:p>
        </w:tc>
        <w:tc>
          <w:tcPr>
            <w:tcW w:w="1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9AAEE82" w14:textId="77777777" w:rsidR="00315164" w:rsidRPr="0078308D" w:rsidRDefault="00315164" w:rsidP="00315164">
            <w:pPr>
              <w:pStyle w:val="Listeafsnit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 xml:space="preserve">Practicality and feasibility of using the PRO tool in routine </w:t>
            </w:r>
            <w:r w:rsidRPr="0078308D">
              <w:rPr>
                <w:szCs w:val="24"/>
                <w:lang w:val="en-US"/>
              </w:rPr>
              <w:lastRenderedPageBreak/>
              <w:t>practice with existing, available resources</w:t>
            </w:r>
          </w:p>
          <w:p w14:paraId="5D8CD302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</w:p>
        </w:tc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87CF23" w14:textId="77777777" w:rsidR="00315164" w:rsidRPr="0078308D" w:rsidRDefault="00315164" w:rsidP="00315164">
            <w:pPr>
              <w:pStyle w:val="Listeafsnit"/>
              <w:numPr>
                <w:ilvl w:val="0"/>
                <w:numId w:val="3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lastRenderedPageBreak/>
              <w:t>HCP evaluation workshops</w:t>
            </w:r>
          </w:p>
          <w:p w14:paraId="3B2262A2" w14:textId="77777777" w:rsidR="00315164" w:rsidRPr="0078308D" w:rsidRDefault="00315164" w:rsidP="00315164">
            <w:pPr>
              <w:pStyle w:val="Listeafsnit"/>
              <w:numPr>
                <w:ilvl w:val="0"/>
                <w:numId w:val="3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 interviews</w:t>
            </w:r>
          </w:p>
          <w:p w14:paraId="312EB080" w14:textId="77777777" w:rsidR="00315164" w:rsidRPr="0078308D" w:rsidRDefault="00315164" w:rsidP="00315164">
            <w:pPr>
              <w:pStyle w:val="Listeafsnit"/>
              <w:numPr>
                <w:ilvl w:val="0"/>
                <w:numId w:val="3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lastRenderedPageBreak/>
              <w:t>HCP and PWD post-visit evaluations</w:t>
            </w:r>
          </w:p>
        </w:tc>
      </w:tr>
      <w:tr w:rsidR="00315164" w:rsidRPr="00DF7FD0" w14:paraId="26C8AEC9" w14:textId="77777777" w:rsidTr="004B1ADC">
        <w:trPr>
          <w:trHeight w:val="1278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D008DB8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lastRenderedPageBreak/>
              <w:t>Fidelity</w:t>
            </w:r>
          </w:p>
        </w:tc>
        <w:tc>
          <w:tcPr>
            <w:tcW w:w="1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498D7B" w14:textId="2A7924EB" w:rsidR="00315164" w:rsidRPr="0078308D" w:rsidRDefault="00C075D9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</w:t>
            </w:r>
            <w:r w:rsidR="00315164" w:rsidRPr="0078308D">
              <w:rPr>
                <w:szCs w:val="24"/>
                <w:lang w:val="en-US"/>
              </w:rPr>
              <w:t xml:space="preserve"> of the PRO is completed at home prior to visit</w:t>
            </w:r>
          </w:p>
          <w:p w14:paraId="55C58604" w14:textId="048A04B2" w:rsidR="00315164" w:rsidRPr="0078308D" w:rsidRDefault="00C075D9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</w:t>
            </w:r>
            <w:r w:rsidR="00315164" w:rsidRPr="0078308D">
              <w:rPr>
                <w:szCs w:val="24"/>
                <w:lang w:val="en-US"/>
              </w:rPr>
              <w:t xml:space="preserve"> of visits where the PRO is used as intended</w:t>
            </w:r>
          </w:p>
          <w:p w14:paraId="15B33B98" w14:textId="41AF1DBA" w:rsidR="00315164" w:rsidRPr="0078308D" w:rsidRDefault="00C075D9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</w:t>
            </w:r>
            <w:r w:rsidRPr="0078308D" w:rsidDel="00C075D9">
              <w:rPr>
                <w:szCs w:val="24"/>
                <w:lang w:val="en-US"/>
              </w:rPr>
              <w:t xml:space="preserve"> </w:t>
            </w:r>
            <w:r w:rsidR="00315164" w:rsidRPr="0078308D">
              <w:rPr>
                <w:szCs w:val="24"/>
                <w:lang w:val="en-US"/>
              </w:rPr>
              <w:t>of HCP who use the PRO to prepare for visit</w:t>
            </w:r>
          </w:p>
          <w:p w14:paraId="1801FE87" w14:textId="7F284BA3" w:rsidR="00315164" w:rsidRPr="0078308D" w:rsidRDefault="00315164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</w:t>
            </w:r>
            <w:r w:rsidRPr="0078308D">
              <w:rPr>
                <w:szCs w:val="24"/>
                <w:lang w:val="en-US"/>
              </w:rPr>
              <w:t xml:space="preserve"> using the shared dashboard </w:t>
            </w:r>
            <w:r>
              <w:rPr>
                <w:szCs w:val="24"/>
                <w:lang w:val="en-US"/>
              </w:rPr>
              <w:t>during</w:t>
            </w:r>
            <w:r w:rsidRPr="0078308D">
              <w:rPr>
                <w:szCs w:val="24"/>
                <w:lang w:val="en-US"/>
              </w:rPr>
              <w:t xml:space="preserve"> visits</w:t>
            </w:r>
          </w:p>
          <w:p w14:paraId="1F8E3F63" w14:textId="47EAA2AD" w:rsidR="00315164" w:rsidRPr="0078308D" w:rsidRDefault="00315164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</w:t>
            </w:r>
            <w:r w:rsidRPr="0078308D">
              <w:rPr>
                <w:szCs w:val="24"/>
                <w:lang w:val="en-US"/>
              </w:rPr>
              <w:t xml:space="preserve"> using the tool to identify follow-up action</w:t>
            </w:r>
          </w:p>
        </w:tc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F22713D" w14:textId="77777777" w:rsidR="00315164" w:rsidRPr="0078308D" w:rsidRDefault="00315164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evaluation questionnaires</w:t>
            </w:r>
          </w:p>
          <w:p w14:paraId="575EF472" w14:textId="77777777" w:rsidR="00315164" w:rsidRPr="0078308D" w:rsidRDefault="00315164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semi-structured patient interviews</w:t>
            </w:r>
          </w:p>
          <w:p w14:paraId="70D49799" w14:textId="77777777" w:rsidR="00315164" w:rsidRPr="0078308D" w:rsidRDefault="00315164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 evaluation workshops</w:t>
            </w:r>
          </w:p>
        </w:tc>
      </w:tr>
      <w:tr w:rsidR="00315164" w:rsidRPr="000F5FD6" w14:paraId="62E3D742" w14:textId="77777777" w:rsidTr="004B1ADC">
        <w:trPr>
          <w:trHeight w:val="702"/>
        </w:trPr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BE62590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Implementation Cost</w:t>
            </w:r>
          </w:p>
        </w:tc>
        <w:tc>
          <w:tcPr>
            <w:tcW w:w="1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73C0FA1" w14:textId="77777777" w:rsidR="00315164" w:rsidRPr="0078308D" w:rsidRDefault="00315164" w:rsidP="00315164">
            <w:pPr>
              <w:pStyle w:val="Listeafsnit"/>
              <w:numPr>
                <w:ilvl w:val="0"/>
                <w:numId w:val="5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Identify cost drivers for the intervention delivery</w:t>
            </w:r>
          </w:p>
          <w:p w14:paraId="66307950" w14:textId="77777777" w:rsidR="00315164" w:rsidRPr="0078308D" w:rsidRDefault="00315164" w:rsidP="00315164">
            <w:pPr>
              <w:pStyle w:val="Listeafsnit"/>
              <w:numPr>
                <w:ilvl w:val="0"/>
                <w:numId w:val="5"/>
              </w:numPr>
              <w:snapToGrid w:val="0"/>
              <w:spacing w:after="0" w:line="360" w:lineRule="auto"/>
              <w:ind w:left="304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Identify cost drivers for implementing a delivery strategy</w:t>
            </w:r>
            <w:r w:rsidRPr="0078308D">
              <w:rPr>
                <w:szCs w:val="24"/>
                <w:lang w:val="en-US"/>
              </w:rPr>
              <w:br/>
            </w:r>
          </w:p>
        </w:tc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CAAEC7E" w14:textId="77777777" w:rsidR="00315164" w:rsidRPr="0078308D" w:rsidRDefault="00315164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Staff interviews (if/as feasible)</w:t>
            </w:r>
          </w:p>
          <w:p w14:paraId="743F9655" w14:textId="77777777" w:rsidR="00315164" w:rsidRPr="0078308D" w:rsidRDefault="00315164" w:rsidP="00315164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333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Administrative data (if/as feasible)</w:t>
            </w:r>
          </w:p>
          <w:p w14:paraId="46771EC2" w14:textId="77777777" w:rsidR="00315164" w:rsidRPr="0078308D" w:rsidRDefault="00315164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</w:p>
        </w:tc>
      </w:tr>
    </w:tbl>
    <w:p w14:paraId="59C5F690" w14:textId="77777777" w:rsidR="00315164" w:rsidRPr="00600ACF" w:rsidRDefault="00315164" w:rsidP="00315164">
      <w:pPr>
        <w:snapToGrid w:val="0"/>
        <w:spacing w:line="360" w:lineRule="auto"/>
        <w:rPr>
          <w:lang w:val="en-US"/>
        </w:rPr>
      </w:pPr>
      <w:r>
        <w:rPr>
          <w:lang w:val="en-US"/>
        </w:rPr>
        <w:t>Overview of key indicators identified as relevant to evaluate feasibility of data collection for pertaining to</w:t>
      </w:r>
      <w:r w:rsidRPr="00185693">
        <w:rPr>
          <w:lang w:val="en-US"/>
        </w:rPr>
        <w:t xml:space="preserve"> acceptability, appropriateness, feasibility, fidelity and implementation cost</w:t>
      </w:r>
      <w:r>
        <w:rPr>
          <w:lang w:val="en-US"/>
        </w:rPr>
        <w:t>.</w:t>
      </w:r>
    </w:p>
    <w:p w14:paraId="1A90C842" w14:textId="77777777" w:rsidR="00315164" w:rsidRDefault="00315164" w:rsidP="00315164">
      <w:pPr>
        <w:snapToGrid w:val="0"/>
        <w:spacing w:after="0" w:line="360" w:lineRule="auto"/>
        <w:rPr>
          <w:color w:val="333333"/>
          <w:szCs w:val="24"/>
          <w:shd w:val="clear" w:color="auto" w:fill="FFFFFF"/>
          <w:lang w:val="en-US"/>
        </w:rPr>
      </w:pPr>
    </w:p>
    <w:p w14:paraId="3F5F4C91" w14:textId="77777777" w:rsidR="00315164" w:rsidRDefault="00315164" w:rsidP="00315164">
      <w:pPr>
        <w:snapToGrid w:val="0"/>
        <w:spacing w:after="0" w:line="360" w:lineRule="auto"/>
        <w:rPr>
          <w:color w:val="333333"/>
          <w:szCs w:val="24"/>
          <w:shd w:val="clear" w:color="auto" w:fill="FFFFFF"/>
          <w:lang w:val="en-US"/>
        </w:rPr>
      </w:pPr>
      <w:r w:rsidRPr="0078308D">
        <w:rPr>
          <w:color w:val="333333"/>
          <w:szCs w:val="24"/>
          <w:shd w:val="clear" w:color="auto" w:fill="FFFFFF"/>
          <w:lang w:val="en-US"/>
        </w:rPr>
        <w:t xml:space="preserve">This is a Multimedia Appendix to a full manuscript published in the JMIR Research Protocols. For full copyright and citation information see </w:t>
      </w:r>
      <w:hyperlink r:id="rId5" w:history="1">
        <w:r w:rsidRPr="008B18CE">
          <w:rPr>
            <w:rStyle w:val="Hyperlink"/>
            <w:szCs w:val="24"/>
            <w:shd w:val="clear" w:color="auto" w:fill="FFFFFF"/>
            <w:lang w:val="en-US"/>
          </w:rPr>
          <w:t>http://dx.doi.org/10.2196/jmir.28391</w:t>
        </w:r>
      </w:hyperlink>
      <w:r w:rsidRPr="0078308D">
        <w:rPr>
          <w:color w:val="333333"/>
          <w:szCs w:val="24"/>
          <w:shd w:val="clear" w:color="auto" w:fill="FFFFFF"/>
          <w:lang w:val="en-US"/>
        </w:rPr>
        <w:t>.</w:t>
      </w:r>
    </w:p>
    <w:p w14:paraId="4609202E" w14:textId="549CAAFB" w:rsidR="00315164" w:rsidRDefault="00315164" w:rsidP="00315164">
      <w:pPr>
        <w:rPr>
          <w:lang w:val="en-US"/>
        </w:rPr>
      </w:pPr>
      <w:r>
        <w:rPr>
          <w:lang w:val="en-US"/>
        </w:rPr>
        <w:t>Developed by Aalborg University Hospital, Denmark, 2019</w:t>
      </w:r>
      <w:r w:rsidR="00C075D9">
        <w:rPr>
          <w:lang w:val="en-US"/>
        </w:rPr>
        <w:t>.</w:t>
      </w:r>
      <w:bookmarkStart w:id="0" w:name="_GoBack"/>
      <w:bookmarkEnd w:id="0"/>
    </w:p>
    <w:p w14:paraId="22FFC66E" w14:textId="77777777" w:rsidR="0075599D" w:rsidRPr="000F5FD6" w:rsidRDefault="0075599D">
      <w:pPr>
        <w:rPr>
          <w:lang w:val="en-US"/>
        </w:rPr>
      </w:pPr>
    </w:p>
    <w:sectPr w:rsidR="0075599D" w:rsidRPr="000F5FD6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64AF7"/>
    <w:multiLevelType w:val="hybridMultilevel"/>
    <w:tmpl w:val="321A5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34358"/>
    <w:multiLevelType w:val="hybridMultilevel"/>
    <w:tmpl w:val="2D544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E10884"/>
    <w:multiLevelType w:val="hybridMultilevel"/>
    <w:tmpl w:val="5F76C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FF3945"/>
    <w:multiLevelType w:val="hybridMultilevel"/>
    <w:tmpl w:val="6A48D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B058E6"/>
    <w:multiLevelType w:val="hybridMultilevel"/>
    <w:tmpl w:val="A574F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164"/>
    <w:rsid w:val="000F5FD6"/>
    <w:rsid w:val="00315164"/>
    <w:rsid w:val="0075599D"/>
    <w:rsid w:val="00C075D9"/>
    <w:rsid w:val="00CB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AF8E2"/>
  <w15:chartTrackingRefBased/>
  <w15:docId w15:val="{7BCBCCAF-38D4-4DCC-8DDD-ABC9C186A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164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15164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315164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7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75D9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2839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2156</Characters>
  <Application>Microsoft Office Word</Application>
  <DocSecurity>0</DocSecurity>
  <Lines>98</Lines>
  <Paragraphs>43</Paragraphs>
  <ScaleCrop>false</ScaleCrop>
  <Company>Region Nordjylland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2</cp:revision>
  <dcterms:created xsi:type="dcterms:W3CDTF">2021-05-26T14:59:00Z</dcterms:created>
  <dcterms:modified xsi:type="dcterms:W3CDTF">2021-05-26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